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74EED" w14:textId="0B9ABAA7" w:rsidR="006B1788" w:rsidRPr="001C4562" w:rsidRDefault="0044412F" w:rsidP="006B178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1C4562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1C4562" w:rsidRPr="001C45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4562" w:rsidRPr="001C456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B1788" w:rsidRPr="001C4562">
        <w:rPr>
          <w:rFonts w:ascii="Times New Roman" w:hAnsi="Times New Roman" w:cs="Times New Roman"/>
          <w:b/>
          <w:bCs/>
          <w:sz w:val="24"/>
          <w:szCs w:val="24"/>
        </w:rPr>
        <w:t xml:space="preserve">. Models separately estimating the effects of initiator type and signal use on the </w:t>
      </w:r>
      <w:bookmarkEnd w:id="0"/>
      <w:r w:rsidR="006B1788" w:rsidRPr="001C4562">
        <w:rPr>
          <w:rFonts w:ascii="Times New Roman" w:hAnsi="Times New Roman" w:cs="Times New Roman"/>
          <w:b/>
          <w:bCs/>
          <w:sz w:val="24"/>
          <w:szCs w:val="24"/>
        </w:rPr>
        <w:t>likelihood of suckling, distance decrease, and no-change outcomes.</w:t>
      </w:r>
    </w:p>
    <w:tbl>
      <w:tblPr>
        <w:tblStyle w:val="TableGrid"/>
        <w:tblW w:w="9167" w:type="dxa"/>
        <w:tblLook w:val="04A0" w:firstRow="1" w:lastRow="0" w:firstColumn="1" w:lastColumn="0" w:noHBand="0" w:noVBand="1"/>
      </w:tblPr>
      <w:tblGrid>
        <w:gridCol w:w="1710"/>
        <w:gridCol w:w="1890"/>
        <w:gridCol w:w="1417"/>
        <w:gridCol w:w="1123"/>
        <w:gridCol w:w="931"/>
        <w:gridCol w:w="969"/>
        <w:gridCol w:w="1127"/>
      </w:tblGrid>
      <w:tr w:rsidR="006B1788" w14:paraId="1DAF852F" w14:textId="77777777" w:rsidTr="0050183E"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2BCE50" w14:textId="77777777" w:rsidR="006B1788" w:rsidRPr="00F615BC" w:rsidRDefault="006B1788" w:rsidP="005018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5BC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96A26A" w14:textId="77777777" w:rsidR="006B1788" w:rsidRPr="00F615BC" w:rsidRDefault="006B1788" w:rsidP="005018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action</w:t>
            </w:r>
            <w:r w:rsidRPr="00F615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initiator typ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E17DB2" w14:textId="77777777" w:rsidR="006B1788" w:rsidRPr="00F615BC" w:rsidRDefault="006B1788" w:rsidP="005018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5BC">
              <w:rPr>
                <w:rFonts w:ascii="Times New Roman" w:hAnsi="Times New Roman" w:cs="Times New Roman"/>
                <w:b/>
                <w:sz w:val="24"/>
                <w:szCs w:val="24"/>
              </w:rPr>
              <w:t>Signal used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9FF08D" w14:textId="77777777" w:rsidR="006B1788" w:rsidRPr="00F615BC" w:rsidRDefault="006B1788" w:rsidP="005018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5BC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DC37B9" w14:textId="77777777" w:rsidR="006B1788" w:rsidRPr="00F615BC" w:rsidRDefault="006B1788" w:rsidP="005018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5BC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52A0A1" w14:textId="77777777" w:rsidR="006B1788" w:rsidRPr="00F615BC" w:rsidRDefault="006B1788" w:rsidP="005018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5B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z </w:t>
            </w:r>
            <w:r w:rsidRPr="00F615BC">
              <w:rPr>
                <w:rFonts w:ascii="Times New Roman" w:hAnsi="Times New Roman" w:cs="Times New Roman"/>
                <w:b/>
                <w:sz w:val="24"/>
                <w:szCs w:val="24"/>
              </w:rPr>
              <w:t>- score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E913F6" w14:textId="77777777" w:rsidR="006B1788" w:rsidRPr="00F615BC" w:rsidRDefault="006B1788" w:rsidP="005018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5B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615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 value</w:t>
            </w:r>
          </w:p>
        </w:tc>
      </w:tr>
      <w:tr w:rsidR="006B1788" w14:paraId="383A458F" w14:textId="77777777" w:rsidTr="0050183E">
        <w:trPr>
          <w:trHeight w:val="576"/>
        </w:trPr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95141E" w14:textId="77777777" w:rsidR="006B1788" w:rsidRDefault="006B1788" w:rsidP="005018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kling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31BE01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8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5316FD" w14:textId="77777777" w:rsidR="006B1788" w:rsidRDefault="006B1788" w:rsidP="005018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rt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A5ADAB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045715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8D91EE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22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240E03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38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788" w14:paraId="76B9EB5A" w14:textId="77777777" w:rsidTr="0050183E">
        <w:trPr>
          <w:trHeight w:val="57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48D4" w14:textId="77777777" w:rsidR="006B1788" w:rsidRDefault="006B1788" w:rsidP="005018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CA9A" w14:textId="77777777" w:rsidR="006B1788" w:rsidRPr="001B5B9D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77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4AC4" w14:textId="77777777" w:rsidR="006B1788" w:rsidRDefault="006B1788" w:rsidP="005018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0C5C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E005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D4F1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F313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38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788" w14:paraId="09444C0C" w14:textId="77777777" w:rsidTr="0050183E">
        <w:trPr>
          <w:trHeight w:val="57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D886" w14:textId="77777777" w:rsidR="006B1788" w:rsidRDefault="006B1788" w:rsidP="005018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7E33" w14:textId="77777777" w:rsidR="006B1788" w:rsidRPr="001B5B9D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77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251F" w14:textId="77777777" w:rsidR="006B1788" w:rsidRDefault="006B1788" w:rsidP="005018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nny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F1C0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2446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5CE2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2092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38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788" w14:paraId="57E38A7A" w14:textId="77777777" w:rsidTr="0050183E">
        <w:trPr>
          <w:trHeight w:val="57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1505" w14:textId="77777777" w:rsidR="006B1788" w:rsidRDefault="006B1788" w:rsidP="0050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decre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1E2E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7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C1D9" w14:textId="77777777" w:rsidR="006B1788" w:rsidRDefault="006B1788" w:rsidP="005018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r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747A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5393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ED91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B23D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788" w14:paraId="32FDC015" w14:textId="77777777" w:rsidTr="0050183E">
        <w:trPr>
          <w:trHeight w:val="57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4CA0" w14:textId="77777777" w:rsidR="006B1788" w:rsidRDefault="006B1788" w:rsidP="005018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7BF5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7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13B6" w14:textId="77777777" w:rsidR="006B1788" w:rsidRDefault="006B1788" w:rsidP="005018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FF50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83DE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B364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D1B4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788" w14:paraId="4C6D0853" w14:textId="77777777" w:rsidTr="0050183E">
        <w:trPr>
          <w:trHeight w:val="57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A95D" w14:textId="77777777" w:rsidR="006B1788" w:rsidRDefault="006B1788" w:rsidP="005018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366A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7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7459" w14:textId="77777777" w:rsidR="006B1788" w:rsidRDefault="006B1788" w:rsidP="005018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nny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4D46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798D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11A2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2D9F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788" w14:paraId="24A9211C" w14:textId="77777777" w:rsidTr="0050183E">
        <w:trPr>
          <w:trHeight w:val="57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30A5" w14:textId="77777777" w:rsidR="006B1788" w:rsidRDefault="006B1788" w:rsidP="005018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-chang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F146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7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E145" w14:textId="77777777" w:rsidR="006B1788" w:rsidRDefault="006B1788" w:rsidP="005018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r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01EA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2C93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D093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9B0D" w14:textId="77777777" w:rsidR="006B1788" w:rsidRDefault="006B1788" w:rsidP="0050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788" w14:paraId="3B910707" w14:textId="77777777" w:rsidTr="0050183E">
        <w:trPr>
          <w:trHeight w:val="57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EB6B" w14:textId="77777777" w:rsidR="006B1788" w:rsidRDefault="006B1788" w:rsidP="0050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1CD9" w14:textId="77777777" w:rsidR="006B1788" w:rsidRPr="00E3277D" w:rsidRDefault="006B1788" w:rsidP="005018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7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E327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746C" w14:textId="77777777" w:rsidR="006B1788" w:rsidRDefault="006B1788" w:rsidP="0050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er (foal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0091" w14:textId="77777777" w:rsidR="006B1788" w:rsidRDefault="006B1788" w:rsidP="00501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9065" w14:textId="77777777" w:rsidR="006B1788" w:rsidRDefault="006B1788" w:rsidP="00501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44BD" w14:textId="77777777" w:rsidR="006B1788" w:rsidRDefault="006B1788" w:rsidP="00501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DC88" w14:textId="77777777" w:rsidR="006B1788" w:rsidRDefault="006B1788" w:rsidP="00501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B1788" w14:paraId="374E9DFB" w14:textId="77777777" w:rsidTr="0050183E">
        <w:trPr>
          <w:trHeight w:val="57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652B" w14:textId="77777777" w:rsidR="006B1788" w:rsidRDefault="006B1788" w:rsidP="0050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035B" w14:textId="77777777" w:rsidR="006B1788" w:rsidRDefault="006B1788" w:rsidP="00501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80A5" w14:textId="77777777" w:rsidR="006B1788" w:rsidRDefault="006B1788" w:rsidP="0050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er (mar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F176" w14:textId="77777777" w:rsidR="006B1788" w:rsidRDefault="006B1788" w:rsidP="00501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2C90" w14:textId="77777777" w:rsidR="006B1788" w:rsidRDefault="006B1788" w:rsidP="00501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4AFB" w14:textId="77777777" w:rsidR="006B1788" w:rsidRDefault="006B1788" w:rsidP="00501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61A4" w14:textId="77777777" w:rsidR="006B1788" w:rsidRDefault="006B1788" w:rsidP="00501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B1788" w14:paraId="7E44376D" w14:textId="77777777" w:rsidTr="0050183E">
        <w:trPr>
          <w:trHeight w:val="576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0F7202" w14:textId="77777777" w:rsidR="006B1788" w:rsidRDefault="006B1788" w:rsidP="00501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95B00A" w14:textId="77777777" w:rsidR="006B1788" w:rsidRDefault="006B1788" w:rsidP="00501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7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8F2608" w14:textId="77777777" w:rsidR="006B1788" w:rsidRDefault="006B1788" w:rsidP="0050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nny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B2D5CD" w14:textId="77777777" w:rsidR="006B1788" w:rsidRDefault="006B1788" w:rsidP="00501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C0EB98" w14:textId="77777777" w:rsidR="006B1788" w:rsidRDefault="006B1788" w:rsidP="00501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1B030D" w14:textId="77777777" w:rsidR="006B1788" w:rsidRDefault="006B1788" w:rsidP="00501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510BF2" w14:textId="77777777" w:rsidR="006B1788" w:rsidRDefault="006B1788" w:rsidP="00501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14:paraId="1A0F3BBF" w14:textId="77777777" w:rsidR="00DE52DD" w:rsidRDefault="00DE52DD"/>
    <w:sectPr w:rsidR="00DE5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788"/>
    <w:rsid w:val="001C4562"/>
    <w:rsid w:val="0044412F"/>
    <w:rsid w:val="006B1788"/>
    <w:rsid w:val="00DA79B7"/>
    <w:rsid w:val="00DE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DB4B"/>
  <w15:chartTrackingRefBased/>
  <w15:docId w15:val="{0BC44282-9338-45FF-B072-DFCEF79E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B17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4</Characters>
  <Application>Microsoft Office Word</Application>
  <DocSecurity>0</DocSecurity>
  <Lines>5</Lines>
  <Paragraphs>1</Paragraphs>
  <ScaleCrop>false</ScaleCrop>
  <Company>Iowa State University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z, Cassandra M [NREM]</dc:creator>
  <cp:keywords/>
  <dc:description/>
  <cp:lastModifiedBy>Cassandra Maria Victoria Nunez (cmnunez)</cp:lastModifiedBy>
  <cp:revision>3</cp:revision>
  <dcterms:created xsi:type="dcterms:W3CDTF">2018-09-20T20:05:00Z</dcterms:created>
  <dcterms:modified xsi:type="dcterms:W3CDTF">2020-03-17T21:37:00Z</dcterms:modified>
</cp:coreProperties>
</file>